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2C3B7F" w14:textId="77777777" w:rsidR="00DD7EC6" w:rsidRDefault="00DD7EC6" w:rsidP="00DD7EC6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207801252"/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 xml:space="preserve">S9 Table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ternative results for regression on </w:t>
      </w:r>
      <w:r w:rsidRPr="00A62214">
        <w:rPr>
          <w:rFonts w:ascii="Times New Roman" w:hAnsi="Times New Roman" w:cs="Times New Roman"/>
          <w:sz w:val="24"/>
          <w:szCs w:val="24"/>
          <w:lang w:val="en-US"/>
        </w:rPr>
        <w:t xml:space="preserve">Problems in access to healthca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regression results after </w:t>
      </w:r>
      <w:r w:rsidRPr="00A62214">
        <w:rPr>
          <w:rFonts w:ascii="Times New Roman" w:hAnsi="Times New Roman" w:cs="Times New Roman"/>
          <w:sz w:val="24"/>
          <w:szCs w:val="24"/>
          <w:lang w:val="en-US"/>
        </w:rPr>
        <w:t xml:space="preserve">dropping </w:t>
      </w:r>
      <w:r w:rsidRPr="00A62214">
        <w:rPr>
          <w:rFonts w:ascii="Times New Roman" w:hAnsi="Times New Roman" w:cs="Times New Roman"/>
          <w:i/>
          <w:sz w:val="24"/>
          <w:szCs w:val="24"/>
          <w:lang w:val="en-US"/>
        </w:rPr>
        <w:t>the transportation availability</w:t>
      </w:r>
      <w:r w:rsidRPr="00A62214">
        <w:rPr>
          <w:rFonts w:ascii="Times New Roman" w:hAnsi="Times New Roman" w:cs="Times New Roman"/>
          <w:sz w:val="24"/>
          <w:szCs w:val="24"/>
          <w:lang w:val="en-US"/>
        </w:rPr>
        <w:t xml:space="preserve"> variable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6221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75F3261D" w14:textId="77777777" w:rsidR="00DD7EC6" w:rsidRPr="00A62214" w:rsidRDefault="00DD7EC6" w:rsidP="00DD7EC6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bookmarkEnd w:id="0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36"/>
        <w:gridCol w:w="1656"/>
      </w:tblGrid>
      <w:tr w:rsidR="00DD7EC6" w:rsidRPr="009D1CA1" w14:paraId="563144AB" w14:textId="77777777" w:rsidTr="007359C9">
        <w:tc>
          <w:tcPr>
            <w:tcW w:w="2136" w:type="dxa"/>
          </w:tcPr>
          <w:p w14:paraId="0C0A2279" w14:textId="77777777" w:rsidR="00DD7EC6" w:rsidRPr="009D1CA1" w:rsidRDefault="00DD7EC6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7BD930C7" w14:textId="77777777" w:rsidR="00DD7EC6" w:rsidRPr="009D1CA1" w:rsidRDefault="00DD7EC6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</w:tr>
      <w:tr w:rsidR="00DD7EC6" w:rsidRPr="009D1CA1" w14:paraId="2368D5F7" w14:textId="77777777" w:rsidTr="007359C9">
        <w:tc>
          <w:tcPr>
            <w:tcW w:w="2136" w:type="dxa"/>
            <w:vAlign w:val="bottom"/>
          </w:tcPr>
          <w:p w14:paraId="3B24300F" w14:textId="77777777" w:rsidR="00DD7EC6" w:rsidRPr="009D1CA1" w:rsidRDefault="00DD7EC6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2B8F6FA" wp14:editId="0CE79809">
                      <wp:simplePos x="0" y="0"/>
                      <wp:positionH relativeFrom="column">
                        <wp:posOffset>775970</wp:posOffset>
                      </wp:positionH>
                      <wp:positionV relativeFrom="paragraph">
                        <wp:posOffset>264795</wp:posOffset>
                      </wp:positionV>
                      <wp:extent cx="352425" cy="4763"/>
                      <wp:effectExtent l="0" t="76200" r="28575" b="90805"/>
                      <wp:wrapNone/>
                      <wp:docPr id="1901969030" name="Straight Arrow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4763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58284F75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" o:spid="_x0000_s1026" type="#_x0000_t32" style="position:absolute;margin-left:61.1pt;margin-top:20.85pt;width:27.75pt;height: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  <w:r w:rsidRPr="009D1C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G health outcome (dependent variable)</w:t>
            </w:r>
          </w:p>
        </w:tc>
        <w:tc>
          <w:tcPr>
            <w:tcW w:w="1656" w:type="dxa"/>
            <w:vMerge w:val="restart"/>
          </w:tcPr>
          <w:p w14:paraId="7654846A" w14:textId="77777777" w:rsidR="00DD7EC6" w:rsidRPr="009D1CA1" w:rsidRDefault="00DD7EC6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lems in access to healthcare</w:t>
            </w:r>
          </w:p>
        </w:tc>
      </w:tr>
      <w:tr w:rsidR="00DD7EC6" w:rsidRPr="009D1CA1" w14:paraId="3C44E505" w14:textId="77777777" w:rsidTr="007359C9">
        <w:tc>
          <w:tcPr>
            <w:tcW w:w="2136" w:type="dxa"/>
            <w:vAlign w:val="bottom"/>
          </w:tcPr>
          <w:p w14:paraId="07E51729" w14:textId="77777777" w:rsidR="00DD7EC6" w:rsidRPr="009D1CA1" w:rsidRDefault="00DD7EC6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BC04220" wp14:editId="09B5A095">
                      <wp:simplePos x="0" y="0"/>
                      <wp:positionH relativeFrom="column">
                        <wp:posOffset>985520</wp:posOffset>
                      </wp:positionH>
                      <wp:positionV relativeFrom="paragraph">
                        <wp:posOffset>71755</wp:posOffset>
                      </wp:positionV>
                      <wp:extent cx="9525" cy="252413"/>
                      <wp:effectExtent l="38100" t="0" r="66675" b="52705"/>
                      <wp:wrapNone/>
                      <wp:docPr id="1110945180" name="Straight Arrow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525" cy="252413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D8CB8A9" id="Straight Arrow Connector 4" o:spid="_x0000_s1026" type="#_x0000_t32" style="position:absolute;margin-left:77.6pt;margin-top:5.65pt;width:.75pt;height:19.9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  <w:r w:rsidRPr="009D1C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lanatory variables</w:t>
            </w:r>
          </w:p>
        </w:tc>
        <w:tc>
          <w:tcPr>
            <w:tcW w:w="1656" w:type="dxa"/>
            <w:vMerge/>
          </w:tcPr>
          <w:p w14:paraId="7AB63CBC" w14:textId="77777777" w:rsidR="00DD7EC6" w:rsidRPr="009D1CA1" w:rsidRDefault="00DD7EC6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D7EC6" w:rsidRPr="009D1CA1" w14:paraId="4BEF0B45" w14:textId="77777777" w:rsidTr="007359C9">
        <w:tc>
          <w:tcPr>
            <w:tcW w:w="2136" w:type="dxa"/>
          </w:tcPr>
          <w:p w14:paraId="3A12B9DF" w14:textId="77777777" w:rsidR="00DD7EC6" w:rsidRPr="009D1CA1" w:rsidRDefault="00DD7EC6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matic vulnerability</w:t>
            </w:r>
          </w:p>
        </w:tc>
        <w:tc>
          <w:tcPr>
            <w:tcW w:w="1656" w:type="dxa"/>
          </w:tcPr>
          <w:p w14:paraId="7B717DAB" w14:textId="77777777" w:rsidR="00DD7EC6" w:rsidRPr="009D1CA1" w:rsidRDefault="00DD7EC6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0</w:t>
            </w:r>
            <w:r w:rsidRPr="009D1CA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DD7EC6" w:rsidRPr="009D1CA1" w14:paraId="6890D162" w14:textId="77777777" w:rsidTr="007359C9">
        <w:tc>
          <w:tcPr>
            <w:tcW w:w="2136" w:type="dxa"/>
          </w:tcPr>
          <w:p w14:paraId="2C90438A" w14:textId="77777777" w:rsidR="00DD7EC6" w:rsidRPr="009D1CA1" w:rsidRDefault="00DD7EC6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357BC712" w14:textId="77777777" w:rsidR="00DD7EC6" w:rsidRPr="009D1CA1" w:rsidRDefault="00DD7EC6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0)</w:t>
            </w:r>
          </w:p>
        </w:tc>
      </w:tr>
      <w:tr w:rsidR="00DD7EC6" w:rsidRPr="009D1CA1" w14:paraId="125F2847" w14:textId="77777777" w:rsidTr="007359C9">
        <w:tc>
          <w:tcPr>
            <w:tcW w:w="2136" w:type="dxa"/>
          </w:tcPr>
          <w:p w14:paraId="16BD8042" w14:textId="77777777" w:rsidR="00DD7EC6" w:rsidRPr="009D1CA1" w:rsidRDefault="00DD7EC6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7EEE2DC7" w14:textId="77777777" w:rsidR="00DD7EC6" w:rsidRPr="009D1CA1" w:rsidRDefault="00DD7EC6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D7EC6" w:rsidRPr="009D1CA1" w14:paraId="4BDFD45C" w14:textId="77777777" w:rsidTr="007359C9">
        <w:tc>
          <w:tcPr>
            <w:tcW w:w="2136" w:type="dxa"/>
          </w:tcPr>
          <w:p w14:paraId="6798DE5E" w14:textId="77777777" w:rsidR="00DD7EC6" w:rsidRPr="009D1CA1" w:rsidRDefault="00DD7EC6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al Attainment</w:t>
            </w:r>
          </w:p>
        </w:tc>
        <w:tc>
          <w:tcPr>
            <w:tcW w:w="1656" w:type="dxa"/>
          </w:tcPr>
          <w:p w14:paraId="6E97AD4A" w14:textId="77777777" w:rsidR="00DD7EC6" w:rsidRPr="009D1CA1" w:rsidRDefault="00DD7EC6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0</w:t>
            </w:r>
            <w:r w:rsidRPr="009D1CA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DD7EC6" w:rsidRPr="009D1CA1" w14:paraId="593A9AE5" w14:textId="77777777" w:rsidTr="007359C9">
        <w:tc>
          <w:tcPr>
            <w:tcW w:w="2136" w:type="dxa"/>
          </w:tcPr>
          <w:p w14:paraId="64E2BD96" w14:textId="77777777" w:rsidR="00DD7EC6" w:rsidRPr="009D1CA1" w:rsidRDefault="00DD7EC6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69902078" w14:textId="77777777" w:rsidR="00DD7EC6" w:rsidRPr="009D1CA1" w:rsidRDefault="00DD7EC6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0)</w:t>
            </w:r>
          </w:p>
        </w:tc>
      </w:tr>
      <w:tr w:rsidR="00DD7EC6" w:rsidRPr="009D1CA1" w14:paraId="2F99E427" w14:textId="77777777" w:rsidTr="007359C9">
        <w:tc>
          <w:tcPr>
            <w:tcW w:w="2136" w:type="dxa"/>
          </w:tcPr>
          <w:p w14:paraId="38553455" w14:textId="77777777" w:rsidR="00DD7EC6" w:rsidRPr="009D1CA1" w:rsidRDefault="00DD7EC6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37C5855C" w14:textId="77777777" w:rsidR="00DD7EC6" w:rsidRPr="009D1CA1" w:rsidRDefault="00DD7EC6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D7EC6" w:rsidRPr="009D1CA1" w14:paraId="3D24FD50" w14:textId="77777777" w:rsidTr="007359C9">
        <w:tc>
          <w:tcPr>
            <w:tcW w:w="2136" w:type="dxa"/>
          </w:tcPr>
          <w:p w14:paraId="3DD27BD1" w14:textId="77777777" w:rsidR="00DD7EC6" w:rsidRPr="009D1CA1" w:rsidRDefault="00DD7EC6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of women</w:t>
            </w:r>
          </w:p>
        </w:tc>
        <w:tc>
          <w:tcPr>
            <w:tcW w:w="1656" w:type="dxa"/>
          </w:tcPr>
          <w:p w14:paraId="4EE4DDFC" w14:textId="77777777" w:rsidR="00DD7EC6" w:rsidRPr="009D1CA1" w:rsidRDefault="00DD7EC6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4</w:t>
            </w:r>
            <w:r w:rsidRPr="009D1CA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DD7EC6" w:rsidRPr="009D1CA1" w14:paraId="54B3F194" w14:textId="77777777" w:rsidTr="007359C9">
        <w:tc>
          <w:tcPr>
            <w:tcW w:w="2136" w:type="dxa"/>
          </w:tcPr>
          <w:p w14:paraId="4F16CE10" w14:textId="77777777" w:rsidR="00DD7EC6" w:rsidRPr="009D1CA1" w:rsidRDefault="00DD7EC6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38EC1A26" w14:textId="77777777" w:rsidR="00DD7EC6" w:rsidRPr="009D1CA1" w:rsidRDefault="00DD7EC6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0)</w:t>
            </w:r>
          </w:p>
        </w:tc>
      </w:tr>
      <w:tr w:rsidR="00DD7EC6" w:rsidRPr="009D1CA1" w14:paraId="53DAA72D" w14:textId="77777777" w:rsidTr="007359C9">
        <w:tc>
          <w:tcPr>
            <w:tcW w:w="2136" w:type="dxa"/>
          </w:tcPr>
          <w:p w14:paraId="1647A970" w14:textId="77777777" w:rsidR="00DD7EC6" w:rsidRPr="009D1CA1" w:rsidRDefault="00DD7EC6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563BEC07" w14:textId="77777777" w:rsidR="00DD7EC6" w:rsidRPr="009D1CA1" w:rsidRDefault="00DD7EC6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D7EC6" w:rsidRPr="009D1CA1" w14:paraId="0A29047F" w14:textId="77777777" w:rsidTr="007359C9">
        <w:tc>
          <w:tcPr>
            <w:tcW w:w="2136" w:type="dxa"/>
          </w:tcPr>
          <w:p w14:paraId="064C5300" w14:textId="77777777" w:rsidR="00DD7EC6" w:rsidRPr="009D1CA1" w:rsidRDefault="00DD7EC6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1656" w:type="dxa"/>
          </w:tcPr>
          <w:p w14:paraId="3918DED3" w14:textId="77777777" w:rsidR="00DD7EC6" w:rsidRPr="009D1CA1" w:rsidRDefault="00DD7EC6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4</w:t>
            </w:r>
            <w:r w:rsidRPr="009D1CA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DD7EC6" w:rsidRPr="009D1CA1" w14:paraId="3A368DB4" w14:textId="77777777" w:rsidTr="007359C9">
        <w:tc>
          <w:tcPr>
            <w:tcW w:w="2136" w:type="dxa"/>
          </w:tcPr>
          <w:p w14:paraId="629E2652" w14:textId="77777777" w:rsidR="00DD7EC6" w:rsidRPr="009D1CA1" w:rsidRDefault="00DD7EC6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6830FBBE" w14:textId="77777777" w:rsidR="00DD7EC6" w:rsidRPr="009D1CA1" w:rsidRDefault="00DD7EC6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0)</w:t>
            </w:r>
          </w:p>
        </w:tc>
      </w:tr>
      <w:tr w:rsidR="00DD7EC6" w:rsidRPr="009D1CA1" w14:paraId="7CF2ECF3" w14:textId="77777777" w:rsidTr="007359C9">
        <w:tc>
          <w:tcPr>
            <w:tcW w:w="2136" w:type="dxa"/>
          </w:tcPr>
          <w:p w14:paraId="59E6F886" w14:textId="77777777" w:rsidR="00DD7EC6" w:rsidRPr="009D1CA1" w:rsidRDefault="00DD7EC6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0CD9071F" w14:textId="77777777" w:rsidR="00DD7EC6" w:rsidRPr="009D1CA1" w:rsidRDefault="00DD7EC6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D7EC6" w:rsidRPr="009D1CA1" w14:paraId="2F4BBF1B" w14:textId="77777777" w:rsidTr="007359C9">
        <w:tc>
          <w:tcPr>
            <w:tcW w:w="2136" w:type="dxa"/>
          </w:tcPr>
          <w:p w14:paraId="0E792B6E" w14:textId="77777777" w:rsidR="00DD7EC6" w:rsidRPr="009D1CA1" w:rsidRDefault="00DD7EC6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bCs/>
                <w:sz w:val="24"/>
                <w:szCs w:val="24"/>
              </w:rPr>
              <w:t>Nature of the problem in getting a person to accompany the woman to a health facility</w:t>
            </w:r>
          </w:p>
        </w:tc>
        <w:tc>
          <w:tcPr>
            <w:tcW w:w="1656" w:type="dxa"/>
          </w:tcPr>
          <w:p w14:paraId="5983C5E5" w14:textId="77777777" w:rsidR="00DD7EC6" w:rsidRPr="009D1CA1" w:rsidRDefault="00DD7EC6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36</w:t>
            </w:r>
            <w:r w:rsidRPr="009D1CA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DD7EC6" w:rsidRPr="009D1CA1" w14:paraId="4F5F0012" w14:textId="77777777" w:rsidTr="007359C9">
        <w:tc>
          <w:tcPr>
            <w:tcW w:w="2136" w:type="dxa"/>
          </w:tcPr>
          <w:p w14:paraId="07EF2B48" w14:textId="77777777" w:rsidR="00DD7EC6" w:rsidRPr="009D1CA1" w:rsidRDefault="00DD7EC6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7D5C0CAB" w14:textId="77777777" w:rsidR="00DD7EC6" w:rsidRPr="009D1CA1" w:rsidRDefault="00DD7EC6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0)</w:t>
            </w:r>
          </w:p>
        </w:tc>
      </w:tr>
      <w:tr w:rsidR="00DD7EC6" w:rsidRPr="009D1CA1" w14:paraId="07C01541" w14:textId="77777777" w:rsidTr="007359C9">
        <w:tc>
          <w:tcPr>
            <w:tcW w:w="2136" w:type="dxa"/>
          </w:tcPr>
          <w:p w14:paraId="0A928770" w14:textId="77777777" w:rsidR="00DD7EC6" w:rsidRPr="009D1CA1" w:rsidRDefault="00DD7EC6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32627F72" w14:textId="77777777" w:rsidR="00DD7EC6" w:rsidRPr="009D1CA1" w:rsidRDefault="00DD7EC6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D7EC6" w:rsidRPr="009D1CA1" w14:paraId="26AFE70F" w14:textId="77777777" w:rsidTr="007359C9">
        <w:tc>
          <w:tcPr>
            <w:tcW w:w="2136" w:type="dxa"/>
          </w:tcPr>
          <w:p w14:paraId="6EFC141C" w14:textId="77777777" w:rsidR="00DD7EC6" w:rsidRPr="009D1CA1" w:rsidRDefault="00DD7EC6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R chi2</w:t>
            </w:r>
          </w:p>
        </w:tc>
        <w:tc>
          <w:tcPr>
            <w:tcW w:w="1656" w:type="dxa"/>
          </w:tcPr>
          <w:p w14:paraId="579C6A89" w14:textId="77777777" w:rsidR="00DD7EC6" w:rsidRPr="009D1CA1" w:rsidRDefault="00DD7EC6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e+11**</w:t>
            </w:r>
          </w:p>
        </w:tc>
      </w:tr>
    </w:tbl>
    <w:p w14:paraId="453FE365" w14:textId="77777777" w:rsidR="00DD7EC6" w:rsidRPr="00A62214" w:rsidRDefault="00DD7EC6" w:rsidP="00DD7EC6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62214">
        <w:rPr>
          <w:rFonts w:ascii="Times New Roman" w:hAnsi="Times New Roman" w:cs="Times New Roman"/>
          <w:sz w:val="24"/>
          <w:szCs w:val="24"/>
          <w:lang w:val="en-US"/>
        </w:rPr>
        <w:t>Standard errors in parentheses</w:t>
      </w:r>
    </w:p>
    <w:p w14:paraId="3F037554" w14:textId="77777777" w:rsidR="00DD7EC6" w:rsidRPr="00A62214" w:rsidRDefault="00DD7EC6" w:rsidP="00DD7EC6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6221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A62214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A62214">
        <w:rPr>
          <w:rFonts w:ascii="Times New Roman" w:hAnsi="Times New Roman" w:cs="Times New Roman"/>
          <w:sz w:val="24"/>
          <w:szCs w:val="24"/>
          <w:lang w:val="en-US"/>
        </w:rPr>
        <w:t xml:space="preserve"> &lt; 0.05, </w:t>
      </w:r>
      <w:r w:rsidRPr="00A6221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Pr="00A622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62214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A62214">
        <w:rPr>
          <w:rFonts w:ascii="Times New Roman" w:hAnsi="Times New Roman" w:cs="Times New Roman"/>
          <w:sz w:val="24"/>
          <w:szCs w:val="24"/>
          <w:lang w:val="en-US"/>
        </w:rPr>
        <w:t xml:space="preserve"> &lt; 0.01</w:t>
      </w:r>
    </w:p>
    <w:p w14:paraId="533F7ADD" w14:textId="77777777" w:rsidR="00EF0DA0" w:rsidRDefault="00EF0DA0"/>
    <w:sectPr w:rsidR="00EF0D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EC6"/>
    <w:rsid w:val="006D3F67"/>
    <w:rsid w:val="00B158ED"/>
    <w:rsid w:val="00B4070D"/>
    <w:rsid w:val="00DD7EC6"/>
    <w:rsid w:val="00EF0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49797"/>
  <w15:chartTrackingRefBased/>
  <w15:docId w15:val="{D49594E0-0586-403E-8BD9-3175B1BC4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EC6"/>
    <w:pPr>
      <w:spacing w:after="0" w:line="276" w:lineRule="auto"/>
    </w:pPr>
    <w:rPr>
      <w:rFonts w:ascii="Arial" w:eastAsia="Arial" w:hAnsi="Arial" w:cs="Arial"/>
      <w:kern w:val="0"/>
      <w:lang w:val="en"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7EC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7EC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7EC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7EC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7EC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7EC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7EC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7EC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7EC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EC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7E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7EC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7EC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7EC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7E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7E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7E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7E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7E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7E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7EC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7E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7EC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7E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7EC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7EC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7EC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7EC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7EC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IKA SHARMA</dc:creator>
  <cp:keywords/>
  <dc:description/>
  <cp:lastModifiedBy>GIRIKA SHARMA</cp:lastModifiedBy>
  <cp:revision>1</cp:revision>
  <dcterms:created xsi:type="dcterms:W3CDTF">2025-10-18T06:59:00Z</dcterms:created>
  <dcterms:modified xsi:type="dcterms:W3CDTF">2025-10-18T07:00:00Z</dcterms:modified>
</cp:coreProperties>
</file>